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FDAA16" w14:textId="64D7CD3A" w:rsidR="00073CF0" w:rsidRPr="00073CF0" w:rsidRDefault="00073CF0" w:rsidP="00073CF0">
      <w:pPr>
        <w:rPr>
          <w:rFonts w:ascii="Helvetica" w:hAnsi="Helvetica"/>
          <w:b/>
          <w:sz w:val="18"/>
          <w:szCs w:val="18"/>
        </w:rPr>
      </w:pPr>
      <w:r w:rsidRPr="00073CF0">
        <w:rPr>
          <w:rFonts w:ascii="Helvetica" w:hAnsi="Helvetica"/>
          <w:b/>
          <w:sz w:val="18"/>
          <w:szCs w:val="18"/>
        </w:rPr>
        <w:t>Description of Additional Supplementary Files</w:t>
      </w:r>
    </w:p>
    <w:p w14:paraId="3F4C153E" w14:textId="77777777" w:rsidR="00073CF0" w:rsidRPr="00073CF0" w:rsidRDefault="00073CF0" w:rsidP="00073CF0">
      <w:pPr>
        <w:rPr>
          <w:rFonts w:ascii="Helvetica" w:hAnsi="Helvetica"/>
          <w:sz w:val="18"/>
          <w:szCs w:val="18"/>
        </w:rPr>
      </w:pPr>
    </w:p>
    <w:p w14:paraId="3D8BA9ED" w14:textId="46622C58" w:rsidR="00073CF0" w:rsidRPr="00073CF0" w:rsidRDefault="00073CF0" w:rsidP="00073CF0">
      <w:pPr>
        <w:rPr>
          <w:rFonts w:ascii="Helvetica" w:hAnsi="Helvetica"/>
          <w:sz w:val="18"/>
          <w:szCs w:val="18"/>
        </w:rPr>
      </w:pPr>
      <w:r w:rsidRPr="00073CF0">
        <w:rPr>
          <w:rFonts w:ascii="Helvetica" w:hAnsi="Helvetica"/>
          <w:sz w:val="18"/>
          <w:szCs w:val="18"/>
        </w:rPr>
        <w:t xml:space="preserve">File name: </w:t>
      </w:r>
      <w:r w:rsidRPr="00073CF0">
        <w:rPr>
          <w:rFonts w:ascii="Helvetica" w:hAnsi="Helvetica"/>
          <w:sz w:val="18"/>
          <w:szCs w:val="18"/>
        </w:rPr>
        <w:t>Supplementary Data 1</w:t>
      </w:r>
    </w:p>
    <w:p w14:paraId="1AE01F6E" w14:textId="00D29B41" w:rsidR="00073CF0" w:rsidRPr="00073CF0" w:rsidRDefault="00073CF0" w:rsidP="00073CF0">
      <w:pPr>
        <w:rPr>
          <w:rFonts w:ascii="Helvetica" w:hAnsi="Helvetica"/>
          <w:sz w:val="18"/>
          <w:szCs w:val="18"/>
        </w:rPr>
      </w:pPr>
      <w:r w:rsidRPr="00073CF0">
        <w:rPr>
          <w:rFonts w:ascii="Helvetica" w:hAnsi="Helvetica"/>
          <w:sz w:val="18"/>
          <w:szCs w:val="18"/>
        </w:rPr>
        <w:t xml:space="preserve">Description: </w:t>
      </w:r>
      <w:r w:rsidRPr="00073CF0">
        <w:rPr>
          <w:rFonts w:ascii="Helvetica" w:hAnsi="Helvetica"/>
          <w:sz w:val="18"/>
          <w:szCs w:val="18"/>
        </w:rPr>
        <w:t>Kinases profiled.</w:t>
      </w:r>
    </w:p>
    <w:p w14:paraId="23226D0B" w14:textId="77777777" w:rsidR="00073CF0" w:rsidRPr="00073CF0" w:rsidRDefault="00073CF0" w:rsidP="00073CF0">
      <w:pPr>
        <w:rPr>
          <w:rFonts w:ascii="Helvetica" w:hAnsi="Helvetica"/>
          <w:sz w:val="18"/>
          <w:szCs w:val="18"/>
        </w:rPr>
      </w:pPr>
      <w:r w:rsidRPr="00073CF0">
        <w:rPr>
          <w:rFonts w:ascii="Helvetica" w:hAnsi="Helvetica"/>
          <w:sz w:val="18"/>
          <w:szCs w:val="18"/>
        </w:rPr>
        <w:t xml:space="preserve">The table lists all the kinases profiled in the </w:t>
      </w:r>
      <w:proofErr w:type="spellStart"/>
      <w:r w:rsidRPr="00073CF0">
        <w:rPr>
          <w:rFonts w:ascii="Helvetica" w:hAnsi="Helvetica"/>
          <w:sz w:val="18"/>
          <w:szCs w:val="18"/>
        </w:rPr>
        <w:t>Nanosyn</w:t>
      </w:r>
      <w:proofErr w:type="spellEnd"/>
      <w:r w:rsidRPr="00073CF0">
        <w:rPr>
          <w:rFonts w:ascii="Helvetica" w:hAnsi="Helvetica"/>
          <w:sz w:val="18"/>
          <w:szCs w:val="18"/>
        </w:rPr>
        <w:t xml:space="preserve">, DSF, PKIS2, Davis, </w:t>
      </w:r>
      <w:proofErr w:type="spellStart"/>
      <w:r w:rsidRPr="00073CF0">
        <w:rPr>
          <w:rFonts w:ascii="Helvetica" w:hAnsi="Helvetica"/>
          <w:sz w:val="18"/>
          <w:szCs w:val="18"/>
        </w:rPr>
        <w:t>Anastassiadis</w:t>
      </w:r>
      <w:proofErr w:type="spellEnd"/>
      <w:r w:rsidRPr="00073CF0">
        <w:rPr>
          <w:rFonts w:ascii="Helvetica" w:hAnsi="Helvetica"/>
          <w:sz w:val="18"/>
          <w:szCs w:val="18"/>
        </w:rPr>
        <w:t xml:space="preserve"> and Gao datasets used in this study. The kinase names used are those in the original published profiling studies. In addition, the HGNC symbols for each kinase are provided. The total numbers of kinases profiled are shown at the bottom.</w:t>
      </w:r>
    </w:p>
    <w:p w14:paraId="7ABE0DAB" w14:textId="77777777" w:rsidR="00073CF0" w:rsidRPr="00073CF0" w:rsidRDefault="00073CF0" w:rsidP="00073CF0">
      <w:pPr>
        <w:rPr>
          <w:rFonts w:ascii="Helvetica" w:hAnsi="Helvetica"/>
          <w:sz w:val="18"/>
          <w:szCs w:val="18"/>
        </w:rPr>
      </w:pPr>
    </w:p>
    <w:p w14:paraId="38190626" w14:textId="6E312F40" w:rsidR="00073CF0" w:rsidRPr="00073CF0" w:rsidRDefault="00073CF0" w:rsidP="00073CF0">
      <w:pPr>
        <w:rPr>
          <w:rFonts w:ascii="Helvetica" w:hAnsi="Helvetica"/>
          <w:sz w:val="18"/>
          <w:szCs w:val="18"/>
        </w:rPr>
      </w:pPr>
      <w:r w:rsidRPr="00073CF0">
        <w:rPr>
          <w:rFonts w:ascii="Helvetica" w:hAnsi="Helvetica"/>
          <w:sz w:val="18"/>
          <w:szCs w:val="18"/>
        </w:rPr>
        <w:t>File name: Supplementary Data 2</w:t>
      </w:r>
    </w:p>
    <w:p w14:paraId="681F4EAE" w14:textId="1F69C78C" w:rsidR="00073CF0" w:rsidRPr="00073CF0" w:rsidRDefault="00073CF0" w:rsidP="00073CF0">
      <w:pPr>
        <w:rPr>
          <w:rFonts w:ascii="Helvetica" w:hAnsi="Helvetica"/>
          <w:sz w:val="18"/>
          <w:szCs w:val="18"/>
        </w:rPr>
      </w:pPr>
      <w:r w:rsidRPr="00073CF0">
        <w:rPr>
          <w:rFonts w:ascii="Helvetica" w:hAnsi="Helvetica"/>
          <w:sz w:val="18"/>
          <w:szCs w:val="18"/>
        </w:rPr>
        <w:t xml:space="preserve">Description: </w:t>
      </w:r>
      <w:r w:rsidRPr="00073CF0">
        <w:rPr>
          <w:rFonts w:ascii="Helvetica" w:hAnsi="Helvetica"/>
          <w:sz w:val="18"/>
          <w:szCs w:val="18"/>
        </w:rPr>
        <w:t>PKIS1 library.</w:t>
      </w:r>
    </w:p>
    <w:p w14:paraId="141A6944" w14:textId="77777777" w:rsidR="00073CF0" w:rsidRPr="00073CF0" w:rsidRDefault="00073CF0" w:rsidP="00073CF0">
      <w:pPr>
        <w:rPr>
          <w:rFonts w:ascii="Helvetica" w:hAnsi="Helvetica"/>
          <w:sz w:val="18"/>
          <w:szCs w:val="18"/>
        </w:rPr>
      </w:pPr>
      <w:r w:rsidRPr="00073CF0">
        <w:rPr>
          <w:rFonts w:ascii="Helvetica" w:hAnsi="Helvetica"/>
          <w:sz w:val="18"/>
          <w:szCs w:val="18"/>
        </w:rPr>
        <w:t xml:space="preserve">PKIS1 was supplied by GlaxoSmithKline LLC and the Structural Genomics Consortium under an open access Material Transfer and Trust Agreement: </w:t>
      </w:r>
      <w:hyperlink r:id="rId4" w:history="1">
        <w:r w:rsidRPr="00073CF0">
          <w:rPr>
            <w:rStyle w:val="Hyperlink"/>
            <w:rFonts w:ascii="Helvetica" w:hAnsi="Helvetica"/>
            <w:color w:val="auto"/>
            <w:sz w:val="18"/>
            <w:szCs w:val="18"/>
          </w:rPr>
          <w:t>http://www.sgc-unc.org</w:t>
        </w:r>
      </w:hyperlink>
      <w:r w:rsidRPr="00073CF0">
        <w:rPr>
          <w:rFonts w:ascii="Helvetica" w:hAnsi="Helvetica"/>
          <w:sz w:val="18"/>
          <w:szCs w:val="18"/>
        </w:rPr>
        <w:t xml:space="preserve">. Note that the inhibitor highlighted in red was profiled in the DSF but not </w:t>
      </w:r>
      <w:proofErr w:type="spellStart"/>
      <w:r w:rsidRPr="00073CF0">
        <w:rPr>
          <w:rFonts w:ascii="Helvetica" w:hAnsi="Helvetica"/>
          <w:sz w:val="18"/>
          <w:szCs w:val="18"/>
        </w:rPr>
        <w:t>Nanosyn</w:t>
      </w:r>
      <w:proofErr w:type="spellEnd"/>
      <w:r w:rsidRPr="00073CF0">
        <w:rPr>
          <w:rFonts w:ascii="Helvetica" w:hAnsi="Helvetica"/>
          <w:sz w:val="18"/>
          <w:szCs w:val="18"/>
        </w:rPr>
        <w:t xml:space="preserve"> datasets.</w:t>
      </w:r>
    </w:p>
    <w:p w14:paraId="54451970" w14:textId="77777777" w:rsidR="00073CF0" w:rsidRPr="00073CF0" w:rsidRDefault="00073CF0" w:rsidP="00073CF0">
      <w:pPr>
        <w:rPr>
          <w:rFonts w:ascii="Helvetica" w:hAnsi="Helvetica"/>
          <w:sz w:val="18"/>
          <w:szCs w:val="18"/>
        </w:rPr>
      </w:pPr>
    </w:p>
    <w:p w14:paraId="1BDBF62E" w14:textId="2D764ADC" w:rsidR="00073CF0" w:rsidRPr="00073CF0" w:rsidRDefault="00073CF0" w:rsidP="00073CF0">
      <w:pPr>
        <w:rPr>
          <w:rFonts w:ascii="Helvetica" w:hAnsi="Helvetica"/>
          <w:sz w:val="18"/>
          <w:szCs w:val="18"/>
        </w:rPr>
      </w:pPr>
      <w:r w:rsidRPr="00073CF0">
        <w:rPr>
          <w:rFonts w:ascii="Helvetica" w:hAnsi="Helvetica"/>
          <w:sz w:val="18"/>
          <w:szCs w:val="18"/>
        </w:rPr>
        <w:t>File name: Supplementary Data 3</w:t>
      </w:r>
    </w:p>
    <w:p w14:paraId="79EDBF51" w14:textId="4166B289" w:rsidR="00073CF0" w:rsidRPr="00073CF0" w:rsidRDefault="00073CF0" w:rsidP="00073CF0">
      <w:pPr>
        <w:rPr>
          <w:rFonts w:ascii="Helvetica" w:hAnsi="Helvetica"/>
          <w:sz w:val="18"/>
          <w:szCs w:val="18"/>
        </w:rPr>
      </w:pPr>
      <w:r w:rsidRPr="00073CF0">
        <w:rPr>
          <w:rFonts w:ascii="Helvetica" w:hAnsi="Helvetica"/>
          <w:sz w:val="18"/>
          <w:szCs w:val="18"/>
        </w:rPr>
        <w:t xml:space="preserve">Description: </w:t>
      </w:r>
      <w:r w:rsidRPr="00073CF0">
        <w:rPr>
          <w:rFonts w:ascii="Helvetica" w:hAnsi="Helvetica"/>
          <w:sz w:val="18"/>
          <w:szCs w:val="18"/>
        </w:rPr>
        <w:t>Custom library.</w:t>
      </w:r>
    </w:p>
    <w:p w14:paraId="30D17A44" w14:textId="77777777" w:rsidR="00073CF0" w:rsidRPr="00073CF0" w:rsidRDefault="00073CF0" w:rsidP="00073CF0">
      <w:pPr>
        <w:rPr>
          <w:rFonts w:ascii="Helvetica" w:hAnsi="Helvetica"/>
          <w:sz w:val="18"/>
          <w:szCs w:val="18"/>
        </w:rPr>
      </w:pPr>
      <w:r w:rsidRPr="00073CF0">
        <w:rPr>
          <w:rFonts w:ascii="Helvetica" w:hAnsi="Helvetica"/>
          <w:sz w:val="18"/>
          <w:szCs w:val="18"/>
        </w:rPr>
        <w:t>Details of the 128 kinase inhibitors constituting the custom library.</w:t>
      </w:r>
    </w:p>
    <w:p w14:paraId="6F4C55A5" w14:textId="77777777" w:rsidR="00073CF0" w:rsidRPr="00073CF0" w:rsidRDefault="00073CF0" w:rsidP="00073CF0">
      <w:pPr>
        <w:rPr>
          <w:rFonts w:ascii="Helvetica" w:hAnsi="Helvetica"/>
          <w:sz w:val="18"/>
          <w:szCs w:val="18"/>
        </w:rPr>
      </w:pPr>
    </w:p>
    <w:p w14:paraId="049F1E2E" w14:textId="2E22987D" w:rsidR="00073CF0" w:rsidRPr="00073CF0" w:rsidRDefault="00073CF0" w:rsidP="00073CF0">
      <w:pPr>
        <w:rPr>
          <w:rFonts w:ascii="Helvetica" w:hAnsi="Helvetica"/>
          <w:sz w:val="18"/>
          <w:szCs w:val="18"/>
        </w:rPr>
      </w:pPr>
      <w:r w:rsidRPr="00073CF0">
        <w:rPr>
          <w:rFonts w:ascii="Helvetica" w:hAnsi="Helvetica"/>
          <w:sz w:val="18"/>
          <w:szCs w:val="18"/>
        </w:rPr>
        <w:t>File name: Supplementary Data 4</w:t>
      </w:r>
    </w:p>
    <w:p w14:paraId="5E7E9E10" w14:textId="2A85E865" w:rsidR="00073CF0" w:rsidRPr="00073CF0" w:rsidRDefault="00073CF0" w:rsidP="00073CF0">
      <w:pPr>
        <w:rPr>
          <w:rFonts w:ascii="Helvetica" w:hAnsi="Helvetica"/>
          <w:sz w:val="18"/>
          <w:szCs w:val="18"/>
        </w:rPr>
      </w:pPr>
      <w:r w:rsidRPr="00073CF0">
        <w:rPr>
          <w:rFonts w:ascii="Helvetica" w:hAnsi="Helvetica"/>
          <w:sz w:val="18"/>
          <w:szCs w:val="18"/>
        </w:rPr>
        <w:t>Description:</w:t>
      </w:r>
      <w:r w:rsidRPr="00073CF0">
        <w:rPr>
          <w:rFonts w:ascii="Helvetica" w:hAnsi="Helvetica"/>
          <w:sz w:val="18"/>
          <w:szCs w:val="18"/>
        </w:rPr>
        <w:t xml:space="preserve"> PKIS2 library.</w:t>
      </w:r>
    </w:p>
    <w:p w14:paraId="3A82C738" w14:textId="77777777" w:rsidR="00073CF0" w:rsidRPr="00073CF0" w:rsidRDefault="00073CF0" w:rsidP="00073CF0">
      <w:pPr>
        <w:rPr>
          <w:rFonts w:ascii="Helvetica" w:hAnsi="Helvetica"/>
          <w:sz w:val="18"/>
          <w:szCs w:val="18"/>
        </w:rPr>
      </w:pPr>
      <w:r w:rsidRPr="00073CF0">
        <w:rPr>
          <w:rFonts w:ascii="Helvetica" w:hAnsi="Helvetica"/>
          <w:sz w:val="18"/>
          <w:szCs w:val="18"/>
        </w:rPr>
        <w:t xml:space="preserve">PKIS2 was supplied by GlaxoSmithKline LLC and the Structural Genomics Consortium under an open access Material Transfer and Trust Agreement: </w:t>
      </w:r>
      <w:hyperlink r:id="rId5" w:history="1">
        <w:r w:rsidRPr="00073CF0">
          <w:rPr>
            <w:rStyle w:val="Hyperlink"/>
            <w:rFonts w:ascii="Helvetica" w:hAnsi="Helvetica"/>
            <w:color w:val="auto"/>
            <w:sz w:val="18"/>
            <w:szCs w:val="18"/>
          </w:rPr>
          <w:t>http://www.sgc-unc.org</w:t>
        </w:r>
      </w:hyperlink>
      <w:r w:rsidRPr="00073CF0">
        <w:rPr>
          <w:rFonts w:ascii="Helvetica" w:hAnsi="Helvetica"/>
          <w:sz w:val="18"/>
          <w:szCs w:val="18"/>
        </w:rPr>
        <w:t>. Note that inhibitors highlighted in red were not used in the "PKIS2 Repeat 1" experiment.</w:t>
      </w:r>
    </w:p>
    <w:p w14:paraId="7B49C639" w14:textId="77777777" w:rsidR="002537A7" w:rsidRPr="00073CF0" w:rsidRDefault="002537A7">
      <w:bookmarkStart w:id="0" w:name="_GoBack"/>
      <w:bookmarkEnd w:id="0"/>
    </w:p>
    <w:sectPr w:rsidR="002537A7" w:rsidRPr="00073CF0" w:rsidSect="0059492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0000500000000020000"/>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3CF0"/>
    <w:rsid w:val="00000941"/>
    <w:rsid w:val="000022C1"/>
    <w:rsid w:val="00003044"/>
    <w:rsid w:val="00007710"/>
    <w:rsid w:val="00010C5D"/>
    <w:rsid w:val="0001644E"/>
    <w:rsid w:val="00020BD1"/>
    <w:rsid w:val="000336BA"/>
    <w:rsid w:val="0004456F"/>
    <w:rsid w:val="0004788C"/>
    <w:rsid w:val="0005267E"/>
    <w:rsid w:val="000628BF"/>
    <w:rsid w:val="00066C5A"/>
    <w:rsid w:val="00067EEB"/>
    <w:rsid w:val="00073CF0"/>
    <w:rsid w:val="00081D91"/>
    <w:rsid w:val="000861EE"/>
    <w:rsid w:val="00087F0B"/>
    <w:rsid w:val="0009449F"/>
    <w:rsid w:val="000A2F16"/>
    <w:rsid w:val="000A36BE"/>
    <w:rsid w:val="000C0B06"/>
    <w:rsid w:val="000C391F"/>
    <w:rsid w:val="000C4E3F"/>
    <w:rsid w:val="000D64C0"/>
    <w:rsid w:val="000E3066"/>
    <w:rsid w:val="000F7BB9"/>
    <w:rsid w:val="001015D3"/>
    <w:rsid w:val="0010720A"/>
    <w:rsid w:val="001108A2"/>
    <w:rsid w:val="00113592"/>
    <w:rsid w:val="00123A77"/>
    <w:rsid w:val="001358B2"/>
    <w:rsid w:val="00140917"/>
    <w:rsid w:val="00141016"/>
    <w:rsid w:val="00154C59"/>
    <w:rsid w:val="0017682F"/>
    <w:rsid w:val="00182287"/>
    <w:rsid w:val="001843DE"/>
    <w:rsid w:val="00196557"/>
    <w:rsid w:val="001A323C"/>
    <w:rsid w:val="001C1B27"/>
    <w:rsid w:val="001C6AC2"/>
    <w:rsid w:val="001D17FA"/>
    <w:rsid w:val="001D2307"/>
    <w:rsid w:val="001E132D"/>
    <w:rsid w:val="00200A69"/>
    <w:rsid w:val="00204812"/>
    <w:rsid w:val="002050EF"/>
    <w:rsid w:val="0020601C"/>
    <w:rsid w:val="00210393"/>
    <w:rsid w:val="00230ADA"/>
    <w:rsid w:val="00241FFA"/>
    <w:rsid w:val="00242551"/>
    <w:rsid w:val="00250F97"/>
    <w:rsid w:val="002537A7"/>
    <w:rsid w:val="00260408"/>
    <w:rsid w:val="002665DE"/>
    <w:rsid w:val="0026672D"/>
    <w:rsid w:val="00284377"/>
    <w:rsid w:val="002856E1"/>
    <w:rsid w:val="002A7F72"/>
    <w:rsid w:val="002B1A1C"/>
    <w:rsid w:val="002E2C32"/>
    <w:rsid w:val="002E693D"/>
    <w:rsid w:val="002F64D5"/>
    <w:rsid w:val="00304862"/>
    <w:rsid w:val="00312AD3"/>
    <w:rsid w:val="00317355"/>
    <w:rsid w:val="00317C4B"/>
    <w:rsid w:val="00321161"/>
    <w:rsid w:val="00330745"/>
    <w:rsid w:val="00331A17"/>
    <w:rsid w:val="003374A5"/>
    <w:rsid w:val="0033761B"/>
    <w:rsid w:val="00343551"/>
    <w:rsid w:val="003452F5"/>
    <w:rsid w:val="00346FB8"/>
    <w:rsid w:val="00351FF7"/>
    <w:rsid w:val="00363973"/>
    <w:rsid w:val="00382BF7"/>
    <w:rsid w:val="003A1F80"/>
    <w:rsid w:val="003D5717"/>
    <w:rsid w:val="003E3826"/>
    <w:rsid w:val="003F075C"/>
    <w:rsid w:val="00401014"/>
    <w:rsid w:val="00404FB2"/>
    <w:rsid w:val="00412217"/>
    <w:rsid w:val="0041526A"/>
    <w:rsid w:val="00415786"/>
    <w:rsid w:val="00424A6A"/>
    <w:rsid w:val="004311FB"/>
    <w:rsid w:val="00441426"/>
    <w:rsid w:val="0044410B"/>
    <w:rsid w:val="00444E3D"/>
    <w:rsid w:val="004479C5"/>
    <w:rsid w:val="00452EB3"/>
    <w:rsid w:val="00465ADF"/>
    <w:rsid w:val="004750AC"/>
    <w:rsid w:val="00475A9C"/>
    <w:rsid w:val="004865D8"/>
    <w:rsid w:val="004869DC"/>
    <w:rsid w:val="00492434"/>
    <w:rsid w:val="0049303D"/>
    <w:rsid w:val="00493B9B"/>
    <w:rsid w:val="0049626C"/>
    <w:rsid w:val="004A0EC3"/>
    <w:rsid w:val="004B063A"/>
    <w:rsid w:val="004B0C67"/>
    <w:rsid w:val="004B266B"/>
    <w:rsid w:val="004B6FE0"/>
    <w:rsid w:val="004C3B5A"/>
    <w:rsid w:val="004D3023"/>
    <w:rsid w:val="004D40B8"/>
    <w:rsid w:val="004E180E"/>
    <w:rsid w:val="004E6EE6"/>
    <w:rsid w:val="00520380"/>
    <w:rsid w:val="00527DEB"/>
    <w:rsid w:val="00531D95"/>
    <w:rsid w:val="00537EA7"/>
    <w:rsid w:val="00554072"/>
    <w:rsid w:val="0055507B"/>
    <w:rsid w:val="00561569"/>
    <w:rsid w:val="00570B77"/>
    <w:rsid w:val="00591554"/>
    <w:rsid w:val="00591771"/>
    <w:rsid w:val="00594926"/>
    <w:rsid w:val="005A4C27"/>
    <w:rsid w:val="005D357A"/>
    <w:rsid w:val="005D60CD"/>
    <w:rsid w:val="005D7B47"/>
    <w:rsid w:val="005E0690"/>
    <w:rsid w:val="00617E59"/>
    <w:rsid w:val="00622DE2"/>
    <w:rsid w:val="006333A0"/>
    <w:rsid w:val="00641A5C"/>
    <w:rsid w:val="00641CFB"/>
    <w:rsid w:val="00642AB7"/>
    <w:rsid w:val="0064522E"/>
    <w:rsid w:val="00650A16"/>
    <w:rsid w:val="00655588"/>
    <w:rsid w:val="006711ED"/>
    <w:rsid w:val="00672307"/>
    <w:rsid w:val="006731BB"/>
    <w:rsid w:val="00674156"/>
    <w:rsid w:val="00684BB3"/>
    <w:rsid w:val="00687BA2"/>
    <w:rsid w:val="0069014C"/>
    <w:rsid w:val="00692733"/>
    <w:rsid w:val="006B43A5"/>
    <w:rsid w:val="006B547E"/>
    <w:rsid w:val="006C11BE"/>
    <w:rsid w:val="006C3AB9"/>
    <w:rsid w:val="006C63F4"/>
    <w:rsid w:val="006E10B9"/>
    <w:rsid w:val="006E2499"/>
    <w:rsid w:val="006E2C31"/>
    <w:rsid w:val="006F167A"/>
    <w:rsid w:val="006F3548"/>
    <w:rsid w:val="006F75E8"/>
    <w:rsid w:val="00720D8A"/>
    <w:rsid w:val="00723348"/>
    <w:rsid w:val="007311FB"/>
    <w:rsid w:val="00740155"/>
    <w:rsid w:val="00751FB3"/>
    <w:rsid w:val="00754A73"/>
    <w:rsid w:val="007618F8"/>
    <w:rsid w:val="00762C68"/>
    <w:rsid w:val="007661E6"/>
    <w:rsid w:val="00766BAF"/>
    <w:rsid w:val="00772259"/>
    <w:rsid w:val="00783B4B"/>
    <w:rsid w:val="0078497D"/>
    <w:rsid w:val="00785873"/>
    <w:rsid w:val="00791D99"/>
    <w:rsid w:val="00797613"/>
    <w:rsid w:val="007A76E9"/>
    <w:rsid w:val="007B20CF"/>
    <w:rsid w:val="007C13B2"/>
    <w:rsid w:val="007C1BC7"/>
    <w:rsid w:val="007D2C33"/>
    <w:rsid w:val="007D50A3"/>
    <w:rsid w:val="007D5D8B"/>
    <w:rsid w:val="007F5BC1"/>
    <w:rsid w:val="007F7596"/>
    <w:rsid w:val="007F77B7"/>
    <w:rsid w:val="00804CD2"/>
    <w:rsid w:val="008054FE"/>
    <w:rsid w:val="0080630A"/>
    <w:rsid w:val="0081718C"/>
    <w:rsid w:val="00817694"/>
    <w:rsid w:val="00826C8D"/>
    <w:rsid w:val="00832E34"/>
    <w:rsid w:val="008520C2"/>
    <w:rsid w:val="00853737"/>
    <w:rsid w:val="008552ED"/>
    <w:rsid w:val="00861131"/>
    <w:rsid w:val="00863E5A"/>
    <w:rsid w:val="00876245"/>
    <w:rsid w:val="0088190D"/>
    <w:rsid w:val="008864F3"/>
    <w:rsid w:val="008A1001"/>
    <w:rsid w:val="008C5D97"/>
    <w:rsid w:val="008D11DE"/>
    <w:rsid w:val="008D48CF"/>
    <w:rsid w:val="008F7643"/>
    <w:rsid w:val="0090116B"/>
    <w:rsid w:val="0090522A"/>
    <w:rsid w:val="009072D2"/>
    <w:rsid w:val="00920E69"/>
    <w:rsid w:val="00921754"/>
    <w:rsid w:val="0093181A"/>
    <w:rsid w:val="009340B1"/>
    <w:rsid w:val="0093776C"/>
    <w:rsid w:val="00937A27"/>
    <w:rsid w:val="009421C4"/>
    <w:rsid w:val="009445F1"/>
    <w:rsid w:val="00956152"/>
    <w:rsid w:val="00956E59"/>
    <w:rsid w:val="0096591C"/>
    <w:rsid w:val="0098606D"/>
    <w:rsid w:val="00995272"/>
    <w:rsid w:val="009972D7"/>
    <w:rsid w:val="009B119B"/>
    <w:rsid w:val="009C5A4A"/>
    <w:rsid w:val="009D5479"/>
    <w:rsid w:val="009E4A5D"/>
    <w:rsid w:val="009F26B2"/>
    <w:rsid w:val="009F6223"/>
    <w:rsid w:val="009F71DD"/>
    <w:rsid w:val="009F7532"/>
    <w:rsid w:val="00A166A3"/>
    <w:rsid w:val="00A170FC"/>
    <w:rsid w:val="00A2010B"/>
    <w:rsid w:val="00A23EC3"/>
    <w:rsid w:val="00A34FD7"/>
    <w:rsid w:val="00A41CBE"/>
    <w:rsid w:val="00A54CED"/>
    <w:rsid w:val="00A63087"/>
    <w:rsid w:val="00A70FAB"/>
    <w:rsid w:val="00A832F7"/>
    <w:rsid w:val="00A921FC"/>
    <w:rsid w:val="00A97DE3"/>
    <w:rsid w:val="00AC0E24"/>
    <w:rsid w:val="00AC747D"/>
    <w:rsid w:val="00AD0CA7"/>
    <w:rsid w:val="00AE4B7B"/>
    <w:rsid w:val="00AE6A9A"/>
    <w:rsid w:val="00AF4B01"/>
    <w:rsid w:val="00AF77D5"/>
    <w:rsid w:val="00B0026C"/>
    <w:rsid w:val="00B01BCA"/>
    <w:rsid w:val="00B02CA1"/>
    <w:rsid w:val="00B04A72"/>
    <w:rsid w:val="00B129A1"/>
    <w:rsid w:val="00B2481E"/>
    <w:rsid w:val="00B269E1"/>
    <w:rsid w:val="00B319C1"/>
    <w:rsid w:val="00B328BC"/>
    <w:rsid w:val="00B32D4E"/>
    <w:rsid w:val="00B35D8A"/>
    <w:rsid w:val="00B368AA"/>
    <w:rsid w:val="00B43017"/>
    <w:rsid w:val="00B432BF"/>
    <w:rsid w:val="00B513F8"/>
    <w:rsid w:val="00B63159"/>
    <w:rsid w:val="00B75781"/>
    <w:rsid w:val="00B75A43"/>
    <w:rsid w:val="00B95BDD"/>
    <w:rsid w:val="00BA4034"/>
    <w:rsid w:val="00BC0F4E"/>
    <w:rsid w:val="00BC7A0D"/>
    <w:rsid w:val="00BD40E5"/>
    <w:rsid w:val="00BE3366"/>
    <w:rsid w:val="00BE4CF2"/>
    <w:rsid w:val="00BE4D8D"/>
    <w:rsid w:val="00BF04CC"/>
    <w:rsid w:val="00C00489"/>
    <w:rsid w:val="00C02EC9"/>
    <w:rsid w:val="00C07EA6"/>
    <w:rsid w:val="00C10FFA"/>
    <w:rsid w:val="00C13F92"/>
    <w:rsid w:val="00C34C57"/>
    <w:rsid w:val="00C428BE"/>
    <w:rsid w:val="00C474B8"/>
    <w:rsid w:val="00C5232C"/>
    <w:rsid w:val="00C54B6D"/>
    <w:rsid w:val="00C61EB2"/>
    <w:rsid w:val="00C67101"/>
    <w:rsid w:val="00C75EA3"/>
    <w:rsid w:val="00C75EF1"/>
    <w:rsid w:val="00C807D9"/>
    <w:rsid w:val="00C8651E"/>
    <w:rsid w:val="00C902BF"/>
    <w:rsid w:val="00C9162F"/>
    <w:rsid w:val="00C94B33"/>
    <w:rsid w:val="00C94C67"/>
    <w:rsid w:val="00C95A62"/>
    <w:rsid w:val="00C95C41"/>
    <w:rsid w:val="00C962C6"/>
    <w:rsid w:val="00CA221F"/>
    <w:rsid w:val="00CA7B9D"/>
    <w:rsid w:val="00CB20E8"/>
    <w:rsid w:val="00CB386C"/>
    <w:rsid w:val="00CC1AFF"/>
    <w:rsid w:val="00CD2918"/>
    <w:rsid w:val="00CD3DBF"/>
    <w:rsid w:val="00CE4D29"/>
    <w:rsid w:val="00CE54AF"/>
    <w:rsid w:val="00CE5B56"/>
    <w:rsid w:val="00CF0ACD"/>
    <w:rsid w:val="00CF7431"/>
    <w:rsid w:val="00D00293"/>
    <w:rsid w:val="00D061A9"/>
    <w:rsid w:val="00D065C2"/>
    <w:rsid w:val="00D066D3"/>
    <w:rsid w:val="00D11920"/>
    <w:rsid w:val="00D12200"/>
    <w:rsid w:val="00D15B85"/>
    <w:rsid w:val="00D268D1"/>
    <w:rsid w:val="00D3018B"/>
    <w:rsid w:val="00D364BE"/>
    <w:rsid w:val="00D4063E"/>
    <w:rsid w:val="00D4619D"/>
    <w:rsid w:val="00D46FC6"/>
    <w:rsid w:val="00D51C73"/>
    <w:rsid w:val="00D56BBD"/>
    <w:rsid w:val="00D60832"/>
    <w:rsid w:val="00D612B4"/>
    <w:rsid w:val="00D63023"/>
    <w:rsid w:val="00D70595"/>
    <w:rsid w:val="00D727F0"/>
    <w:rsid w:val="00D72829"/>
    <w:rsid w:val="00D804BC"/>
    <w:rsid w:val="00D85241"/>
    <w:rsid w:val="00D92BB9"/>
    <w:rsid w:val="00DA5353"/>
    <w:rsid w:val="00DB0943"/>
    <w:rsid w:val="00DB2320"/>
    <w:rsid w:val="00DB2440"/>
    <w:rsid w:val="00DB3F81"/>
    <w:rsid w:val="00DC35FE"/>
    <w:rsid w:val="00DC4C2B"/>
    <w:rsid w:val="00DC628B"/>
    <w:rsid w:val="00DD234E"/>
    <w:rsid w:val="00DD71DD"/>
    <w:rsid w:val="00DE68FD"/>
    <w:rsid w:val="00DF1D2C"/>
    <w:rsid w:val="00E0057F"/>
    <w:rsid w:val="00E14ADD"/>
    <w:rsid w:val="00E17646"/>
    <w:rsid w:val="00E25A17"/>
    <w:rsid w:val="00E25F5F"/>
    <w:rsid w:val="00E33CC8"/>
    <w:rsid w:val="00E3702D"/>
    <w:rsid w:val="00E43CFF"/>
    <w:rsid w:val="00E44905"/>
    <w:rsid w:val="00E50664"/>
    <w:rsid w:val="00E545BC"/>
    <w:rsid w:val="00E563F9"/>
    <w:rsid w:val="00E8117E"/>
    <w:rsid w:val="00E856C7"/>
    <w:rsid w:val="00E87D55"/>
    <w:rsid w:val="00E937B5"/>
    <w:rsid w:val="00E96D14"/>
    <w:rsid w:val="00EA093F"/>
    <w:rsid w:val="00EA3A6C"/>
    <w:rsid w:val="00EB3CEE"/>
    <w:rsid w:val="00EB6A21"/>
    <w:rsid w:val="00ED173D"/>
    <w:rsid w:val="00ED1A39"/>
    <w:rsid w:val="00ED7503"/>
    <w:rsid w:val="00EE2316"/>
    <w:rsid w:val="00EE754C"/>
    <w:rsid w:val="00EF5704"/>
    <w:rsid w:val="00F00BC3"/>
    <w:rsid w:val="00F020FC"/>
    <w:rsid w:val="00F02799"/>
    <w:rsid w:val="00F11F73"/>
    <w:rsid w:val="00F1257D"/>
    <w:rsid w:val="00F17656"/>
    <w:rsid w:val="00F35983"/>
    <w:rsid w:val="00F37413"/>
    <w:rsid w:val="00F37525"/>
    <w:rsid w:val="00F432F8"/>
    <w:rsid w:val="00F44442"/>
    <w:rsid w:val="00F47C2C"/>
    <w:rsid w:val="00F52535"/>
    <w:rsid w:val="00F55375"/>
    <w:rsid w:val="00F63578"/>
    <w:rsid w:val="00F64E96"/>
    <w:rsid w:val="00F66134"/>
    <w:rsid w:val="00F71895"/>
    <w:rsid w:val="00F73DBC"/>
    <w:rsid w:val="00F75488"/>
    <w:rsid w:val="00F76AE5"/>
    <w:rsid w:val="00F76E6A"/>
    <w:rsid w:val="00F80344"/>
    <w:rsid w:val="00F9199C"/>
    <w:rsid w:val="00F92003"/>
    <w:rsid w:val="00F92CA4"/>
    <w:rsid w:val="00FB26DF"/>
    <w:rsid w:val="00FB68A0"/>
    <w:rsid w:val="00FD293A"/>
    <w:rsid w:val="00FD7EF8"/>
    <w:rsid w:val="00FE1379"/>
    <w:rsid w:val="00FE485B"/>
    <w:rsid w:val="00FE5F36"/>
    <w:rsid w:val="00FE7A1E"/>
    <w:rsid w:val="00FF0DE1"/>
    <w:rsid w:val="00FF12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FD63435"/>
  <w15:chartTrackingRefBased/>
  <w15:docId w15:val="{AF838BC0-BD38-F74F-AF1C-12D48F35E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73CF0"/>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073CF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88195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sgc-unc.org" TargetMode="External"/><Relationship Id="rId4" Type="http://schemas.openxmlformats.org/officeDocument/2006/relationships/hyperlink" Target="http://www.sgc-unc.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91</Words>
  <Characters>1092</Characters>
  <Application>Microsoft Office Word</Application>
  <DocSecurity>0</DocSecurity>
  <Lines>9</Lines>
  <Paragraphs>2</Paragraphs>
  <ScaleCrop>false</ScaleCrop>
  <Company/>
  <LinksUpToDate>false</LinksUpToDate>
  <CharactersWithSpaces>1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Higgins</dc:creator>
  <cp:keywords/>
  <dc:description/>
  <cp:lastModifiedBy>Jonathan Higgins</cp:lastModifiedBy>
  <cp:revision>1</cp:revision>
  <dcterms:created xsi:type="dcterms:W3CDTF">2020-03-05T12:53:00Z</dcterms:created>
  <dcterms:modified xsi:type="dcterms:W3CDTF">2020-03-05T12:57:00Z</dcterms:modified>
</cp:coreProperties>
</file>